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3BDB8" w14:textId="650EB199" w:rsidR="009E5A16" w:rsidRPr="009E5A16" w:rsidRDefault="009E5A16" w:rsidP="009E5A16">
      <w:pPr>
        <w:rPr>
          <w:rFonts w:ascii="Times New Roman" w:hAnsi="Times New Roman" w:cs="Times New Roman" w:hint="eastAsia"/>
          <w:b/>
          <w:bCs/>
        </w:rPr>
      </w:pPr>
      <w:r w:rsidRPr="009E5A1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</w:p>
    <w:p w14:paraId="7B91E4C0" w14:textId="090CCBB1" w:rsidR="009E5A16" w:rsidRPr="009E5A16" w:rsidRDefault="009E5A16" w:rsidP="009E5A16">
      <w:pPr>
        <w:rPr>
          <w:rFonts w:ascii="Times New Roman" w:hAnsi="Times New Roman" w:cs="Times New Roman"/>
        </w:rPr>
      </w:pPr>
      <w:r w:rsidRPr="009E5A1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9E5A16">
        <w:rPr>
          <w:rFonts w:ascii="Times New Roman" w:hAnsi="Times New Roman" w:cs="Times New Roman"/>
          <w:b/>
          <w:bCs/>
        </w:rPr>
        <w:t>. Post-hoc Power Analysis for Progression-Free Survival and Overall Survival in the Propensity Score-Matched Cohort</w:t>
      </w:r>
    </w:p>
    <w:tbl>
      <w:tblPr>
        <w:tblW w:w="9073" w:type="dxa"/>
        <w:tblInd w:w="-289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1134"/>
        <w:gridCol w:w="2250"/>
        <w:gridCol w:w="2428"/>
        <w:gridCol w:w="2126"/>
      </w:tblGrid>
      <w:tr w:rsidR="009E5A16" w:rsidRPr="009E5A16" w14:paraId="395308D8" w14:textId="77777777" w:rsidTr="009E5A16">
        <w:trPr>
          <w:tblHeader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701A0B3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Endpoi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7EABC1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Total Event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8FAB7C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Observed HR (Low vs. High Dose)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B27981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Minimum Detectable HR at 80% Pow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EC3251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Post-hoc Power for Observed HR</w:t>
            </w:r>
          </w:p>
        </w:tc>
      </w:tr>
      <w:tr w:rsidR="009E5A16" w:rsidRPr="009E5A16" w14:paraId="14D132F6" w14:textId="77777777" w:rsidTr="009E5A16">
        <w:tc>
          <w:tcPr>
            <w:tcW w:w="1135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8721E2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PF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2BA5A7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7EED9B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6E298D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23CE2B0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12.0%</w:t>
            </w:r>
          </w:p>
        </w:tc>
      </w:tr>
      <w:tr w:rsidR="009E5A16" w:rsidRPr="009E5A16" w14:paraId="29C4F6CF" w14:textId="77777777" w:rsidTr="009E5A16">
        <w:tc>
          <w:tcPr>
            <w:tcW w:w="1135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9CC39C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11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091302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25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2B1DAE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42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1E49B2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FDEEF4" w14:textId="77777777" w:rsidR="009E5A16" w:rsidRPr="009E5A16" w:rsidRDefault="009E5A16" w:rsidP="009E5A16">
            <w:pPr>
              <w:rPr>
                <w:rFonts w:ascii="Times New Roman" w:hAnsi="Times New Roman" w:cs="Times New Roman"/>
              </w:rPr>
            </w:pPr>
            <w:r w:rsidRPr="009E5A16">
              <w:rPr>
                <w:rFonts w:ascii="Times New Roman" w:hAnsi="Times New Roman" w:cs="Times New Roman"/>
              </w:rPr>
              <w:t>5.9%</w:t>
            </w:r>
          </w:p>
        </w:tc>
      </w:tr>
    </w:tbl>
    <w:p w14:paraId="043D39E5" w14:textId="77777777" w:rsidR="009E5A16" w:rsidRPr="009E5A16" w:rsidRDefault="009E5A16" w:rsidP="009E5A16">
      <w:pPr>
        <w:rPr>
          <w:rFonts w:ascii="Times New Roman" w:hAnsi="Times New Roman" w:cs="Times New Roman"/>
        </w:rPr>
      </w:pPr>
      <w:r w:rsidRPr="009E5A16">
        <w:rPr>
          <w:rFonts w:ascii="Times New Roman" w:hAnsi="Times New Roman" w:cs="Times New Roman"/>
          <w:i/>
          <w:iCs/>
        </w:rPr>
        <w:t>Abbreviations:</w:t>
      </w:r>
      <w:r w:rsidRPr="009E5A16">
        <w:rPr>
          <w:rFonts w:ascii="Times New Roman" w:hAnsi="Times New Roman" w:cs="Times New Roman"/>
        </w:rPr>
        <w:t> PFS, progression-free survival; OS, overall survival; HR, hazard ratio.</w:t>
      </w:r>
      <w:r w:rsidRPr="009E5A16">
        <w:rPr>
          <w:rFonts w:ascii="Times New Roman" w:hAnsi="Times New Roman" w:cs="Times New Roman"/>
        </w:rPr>
        <w:br/>
      </w:r>
      <w:r w:rsidRPr="009E5A16">
        <w:rPr>
          <w:rFonts w:ascii="Times New Roman" w:hAnsi="Times New Roman" w:cs="Times New Roman"/>
          <w:i/>
          <w:iCs/>
        </w:rPr>
        <w:t>Notes:</w:t>
      </w:r>
      <w:r w:rsidRPr="009E5A16">
        <w:rPr>
          <w:rFonts w:ascii="Times New Roman" w:hAnsi="Times New Roman" w:cs="Times New Roman"/>
        </w:rPr>
        <w:t> All calculations used the Schoenfeld formula for the log-rank test (Schoenfeld, 1983; Collett, 2015). The minimum detectable HR was computed at a two-sided α of 0.05 with 80% power. The reference group is the high-dose bevacizumab group (15 mg/kg every 3 weeks). The observed HRs are derived from univariate Cox proportional hazards regression in the 1:1 propensity score-matched cohort (n = 258).</w:t>
      </w:r>
    </w:p>
    <w:p w14:paraId="44D5826B" w14:textId="00AAE844" w:rsidR="009E5A16" w:rsidRDefault="009E5A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ference:</w:t>
      </w:r>
    </w:p>
    <w:p w14:paraId="5AD63780" w14:textId="77777777" w:rsidR="009E5A16" w:rsidRPr="009E5A16" w:rsidRDefault="009E5A16" w:rsidP="009E5A16">
      <w:pPr>
        <w:rPr>
          <w:rFonts w:ascii="Times New Roman" w:hAnsi="Times New Roman" w:cs="Times New Roman"/>
        </w:rPr>
      </w:pPr>
      <w:r w:rsidRPr="009E5A16">
        <w:rPr>
          <w:rFonts w:ascii="Times New Roman" w:hAnsi="Times New Roman" w:cs="Times New Roman"/>
        </w:rPr>
        <w:t>Schoenfeld DA. Sample-size formula for the proportional-hazards regression model. Biometrics. 1983;39(2):499-503.</w:t>
      </w:r>
    </w:p>
    <w:p w14:paraId="671C10C0" w14:textId="77777777" w:rsidR="009E5A16" w:rsidRPr="009E5A16" w:rsidRDefault="009E5A16" w:rsidP="009E5A16">
      <w:pPr>
        <w:rPr>
          <w:rFonts w:ascii="Times New Roman" w:hAnsi="Times New Roman" w:cs="Times New Roman"/>
        </w:rPr>
      </w:pPr>
      <w:r w:rsidRPr="009E5A16">
        <w:rPr>
          <w:rFonts w:ascii="Times New Roman" w:hAnsi="Times New Roman" w:cs="Times New Roman"/>
        </w:rPr>
        <w:t>Collett D. Modelling Survival Data in Medical Research. 3rd ed. Boca Raton: CRC Press; 2015.</w:t>
      </w:r>
    </w:p>
    <w:p w14:paraId="2313B9A1" w14:textId="77777777" w:rsidR="009E5A16" w:rsidRPr="009E5A16" w:rsidRDefault="009E5A16">
      <w:pPr>
        <w:rPr>
          <w:rFonts w:ascii="Times New Roman" w:hAnsi="Times New Roman" w:cs="Times New Roman" w:hint="eastAsia"/>
        </w:rPr>
      </w:pPr>
    </w:p>
    <w:sectPr w:rsidR="009E5A16" w:rsidRPr="009E5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5C7F3B" w14:textId="77777777" w:rsidR="00C717B1" w:rsidRDefault="00C717B1" w:rsidP="009E5A1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8C02FBF" w14:textId="77777777" w:rsidR="00C717B1" w:rsidRDefault="00C717B1" w:rsidP="009E5A1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5493E" w14:textId="77777777" w:rsidR="00C717B1" w:rsidRDefault="00C717B1" w:rsidP="009E5A1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255A23" w14:textId="77777777" w:rsidR="00C717B1" w:rsidRDefault="00C717B1" w:rsidP="009E5A1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09C"/>
    <w:rsid w:val="009E5A16"/>
    <w:rsid w:val="00A93C56"/>
    <w:rsid w:val="00C5509C"/>
    <w:rsid w:val="00C71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3CF8D2"/>
  <w15:chartTrackingRefBased/>
  <w15:docId w15:val="{3F8A56E0-40F1-4470-82A4-37D61FC8C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550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50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50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509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509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509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509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509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509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509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50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50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509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509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509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50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50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50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50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5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50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50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50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50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50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509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50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509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5509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5A1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E5A1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5A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E5A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7</Words>
  <Characters>866</Characters>
  <Application>Microsoft Office Word</Application>
  <DocSecurity>0</DocSecurity>
  <Lines>50</Lines>
  <Paragraphs>22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吴</dc:creator>
  <cp:keywords/>
  <dc:description/>
  <cp:lastModifiedBy>涛 吴</cp:lastModifiedBy>
  <cp:revision>2</cp:revision>
  <dcterms:created xsi:type="dcterms:W3CDTF">2026-06-13T14:50:00Z</dcterms:created>
  <dcterms:modified xsi:type="dcterms:W3CDTF">2026-06-13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2a564f-9318-4f08-a740-189473d0f408</vt:lpwstr>
  </property>
</Properties>
</file>